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1DAF5" w14:textId="59E79FDA" w:rsidR="00F90EEB" w:rsidRPr="004B6D5D" w:rsidRDefault="004B6D5D">
      <w:pPr>
        <w:rPr>
          <w:b/>
          <w:bCs/>
          <w:sz w:val="22"/>
          <w:szCs w:val="22"/>
        </w:rPr>
      </w:pPr>
      <w:r w:rsidRPr="00EA43EB">
        <w:rPr>
          <w:rStyle w:val="Strong"/>
          <w:rFonts w:ascii="Arial" w:hAnsi="Arial" w:cs="Arial"/>
          <w:color w:val="000000"/>
          <w:sz w:val="22"/>
          <w:szCs w:val="22"/>
        </w:rPr>
        <w:t xml:space="preserve">Table S2. </w:t>
      </w:r>
      <w:r w:rsidRPr="004B6D5D">
        <w:rPr>
          <w:rStyle w:val="Strong"/>
          <w:rFonts w:ascii="Arial" w:hAnsi="Arial" w:cs="Arial"/>
          <w:b w:val="0"/>
          <w:bCs w:val="0"/>
          <w:color w:val="000000"/>
          <w:sz w:val="22"/>
          <w:szCs w:val="22"/>
        </w:rPr>
        <w:t>Types of nucleotide substitutions associated with silent and missense variants</w:t>
      </w:r>
    </w:p>
    <w:p w14:paraId="62BAA411" w14:textId="77777777" w:rsidR="004B6D5D" w:rsidRDefault="004B6D5D" w:rsidP="004B6D5D">
      <w:pPr>
        <w:spacing w:line="360" w:lineRule="atLeast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5A8B4D1" w14:textId="6D975C3E" w:rsidR="00385F0F" w:rsidRPr="004B6D5D" w:rsidRDefault="004E0EFE" w:rsidP="004B6D5D">
      <w:pPr>
        <w:spacing w:line="360" w:lineRule="atLeast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D97F50">
        <w:rPr>
          <w:rFonts w:ascii="Arial" w:hAnsi="Arial" w:cs="Arial"/>
          <w:b/>
          <w:bCs/>
          <w:color w:val="000000"/>
          <w:sz w:val="22"/>
          <w:szCs w:val="22"/>
        </w:rPr>
        <w:t>COSMIC</w:t>
      </w:r>
    </w:p>
    <w:tbl>
      <w:tblPr>
        <w:tblpPr w:leftFromText="180" w:rightFromText="180" w:vertAnchor="page" w:horzAnchor="margin" w:tblpY="2596"/>
        <w:tblW w:w="9678" w:type="dxa"/>
        <w:tblLook w:val="04A0" w:firstRow="1" w:lastRow="0" w:firstColumn="1" w:lastColumn="0" w:noHBand="0" w:noVBand="1"/>
      </w:tblPr>
      <w:tblGrid>
        <w:gridCol w:w="1084"/>
        <w:gridCol w:w="706"/>
        <w:gridCol w:w="706"/>
        <w:gridCol w:w="706"/>
        <w:gridCol w:w="706"/>
        <w:gridCol w:w="706"/>
        <w:gridCol w:w="706"/>
        <w:gridCol w:w="706"/>
        <w:gridCol w:w="706"/>
        <w:gridCol w:w="828"/>
        <w:gridCol w:w="706"/>
        <w:gridCol w:w="706"/>
        <w:gridCol w:w="706"/>
      </w:tblGrid>
      <w:tr w:rsidR="00700FE4" w:rsidRPr="0013189C" w14:paraId="427C3626" w14:textId="77777777" w:rsidTr="00700FE4">
        <w:trPr>
          <w:trHeight w:val="373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4EB94EC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nt</w:t>
            </w:r>
          </w:p>
        </w:tc>
        <w:tc>
          <w:tcPr>
            <w:tcW w:w="42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CBD119A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lent</w:t>
            </w:r>
          </w:p>
        </w:tc>
        <w:tc>
          <w:tcPr>
            <w:tcW w:w="43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C59220E" w14:textId="4C3E39E5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ense</w:t>
            </w:r>
          </w:p>
        </w:tc>
      </w:tr>
      <w:tr w:rsidR="00700FE4" w:rsidRPr="0013189C" w14:paraId="39E8C761" w14:textId="77777777" w:rsidTr="00700FE4">
        <w:trPr>
          <w:trHeight w:val="248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2361916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ition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06D2D31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76BA696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7E2B703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F93C4DC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2F3EC6F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2C24739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2333AF0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268CBF3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964FD0D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24C920C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E8BA448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E2A5AC2" w14:textId="77777777" w:rsidR="00700FE4" w:rsidRPr="0013189C" w:rsidRDefault="00700FE4" w:rsidP="00700FE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3</w:t>
            </w:r>
          </w:p>
        </w:tc>
      </w:tr>
      <w:tr w:rsidR="00700FE4" w:rsidRPr="0013189C" w14:paraId="2E42939C" w14:textId="77777777" w:rsidTr="00700FE4">
        <w:trPr>
          <w:trHeight w:val="373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235944E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&gt;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87336D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CB430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97C3D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01217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12E5B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31337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5033D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A285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CA114E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6C1AA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078EA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B810C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41</w:t>
            </w:r>
          </w:p>
        </w:tc>
      </w:tr>
      <w:tr w:rsidR="00700FE4" w:rsidRPr="0013189C" w14:paraId="24868AB1" w14:textId="77777777" w:rsidTr="00700FE4">
        <w:trPr>
          <w:trHeight w:val="373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B2590E0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&gt;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3CCF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B4001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E32E39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0FB9A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113F1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6EBF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6BC97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55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DDB9A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86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BE6841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26021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E95A6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7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FDBF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51</w:t>
            </w:r>
          </w:p>
        </w:tc>
      </w:tr>
      <w:tr w:rsidR="00700FE4" w:rsidRPr="0013189C" w14:paraId="72233D20" w14:textId="77777777" w:rsidTr="00700FE4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8837AB9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&gt;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07DD8E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B5BF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3E23A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AC08E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A009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15AE8B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5F6EC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E68D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7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8E74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D9F11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C3289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CB5FB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49</w:t>
            </w:r>
          </w:p>
        </w:tc>
      </w:tr>
      <w:tr w:rsidR="00700FE4" w:rsidRPr="0013189C" w14:paraId="6F7FB76D" w14:textId="77777777" w:rsidTr="00700FE4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CECF26E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&gt;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1D55D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28720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B699B1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32BE3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8368C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1684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A80AD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37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7439C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39C4EA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4079E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E5249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9D727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275</w:t>
            </w:r>
          </w:p>
        </w:tc>
      </w:tr>
      <w:tr w:rsidR="00700FE4" w:rsidRPr="0013189C" w14:paraId="20DCCBFD" w14:textId="77777777" w:rsidTr="00700FE4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1ACBCA6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&gt;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CDDD16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751FC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104D7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39335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32FB3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99887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D5D37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DEF95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CF07C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2983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667A6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313D6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11</w:t>
            </w:r>
          </w:p>
        </w:tc>
      </w:tr>
      <w:tr w:rsidR="00700FE4" w:rsidRPr="0013189C" w14:paraId="1DAA03D4" w14:textId="77777777" w:rsidTr="00700FE4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18A7B2E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&gt;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A47E7C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54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52EAA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2C24E0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F552F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39B35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25FD66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43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6EDEC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9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2559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9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A806A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26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D0DF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1DA40F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2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2B996F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11</w:t>
            </w:r>
          </w:p>
        </w:tc>
      </w:tr>
      <w:tr w:rsidR="00700FE4" w:rsidRPr="0013189C" w14:paraId="7B7A67DA" w14:textId="77777777" w:rsidTr="00700FE4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E61A0F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&gt;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686851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69D55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7E784E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57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A2B8B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539DB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2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94F89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3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D37D3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7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37990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5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B4FF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4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7C1F2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0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84DA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8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72F33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953</w:t>
            </w:r>
          </w:p>
        </w:tc>
      </w:tr>
      <w:tr w:rsidR="00700FE4" w:rsidRPr="0013189C" w14:paraId="20268246" w14:textId="77777777" w:rsidTr="00700FE4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1EF1C7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&gt;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23EE40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7F21B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FBC2B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2869A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6298A3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68520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ADE34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3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F52602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0074B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E4D00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D0862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79D33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69</w:t>
            </w:r>
          </w:p>
        </w:tc>
      </w:tr>
      <w:tr w:rsidR="00700FE4" w:rsidRPr="0013189C" w14:paraId="4A3A61E8" w14:textId="77777777" w:rsidTr="00700FE4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0607B9E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&gt;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731B1E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402A7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467DB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51B89D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41E6D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008B3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A9157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6C066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6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FE46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2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9BA46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2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9C097D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5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4D63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658</w:t>
            </w:r>
          </w:p>
        </w:tc>
      </w:tr>
      <w:tr w:rsidR="00700FE4" w:rsidRPr="0013189C" w14:paraId="4675709C" w14:textId="77777777" w:rsidTr="00700FE4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CCAD307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&gt;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0E93E6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4CCF05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EE54F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9FD027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015ACE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58DBF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B83FF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A39C89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917DF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5B9A1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F1361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74B6E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</w:tr>
      <w:tr w:rsidR="00700FE4" w:rsidRPr="0013189C" w14:paraId="37AD71F5" w14:textId="77777777" w:rsidTr="00700FE4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26DEC9C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&gt;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1AF1A3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4F9AC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AEDEA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5E6DA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5FF8D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9B392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2A9885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9EDCD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48FE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60DD11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DBAB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57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069F3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34</w:t>
            </w:r>
          </w:p>
        </w:tc>
      </w:tr>
      <w:tr w:rsidR="00700FE4" w:rsidRPr="0013189C" w14:paraId="20F46E5A" w14:textId="77777777" w:rsidTr="00700FE4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3F9A663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&gt;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70EA65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DD1B00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1C802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42DBFB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DEB5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3A93E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874A8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B04146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4F804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B8645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0AF696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29329" w14:textId="77777777" w:rsidR="00700FE4" w:rsidRPr="0013189C" w:rsidRDefault="00700FE4" w:rsidP="00700FE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71</w:t>
            </w:r>
          </w:p>
        </w:tc>
      </w:tr>
    </w:tbl>
    <w:p w14:paraId="7986D3D6" w14:textId="4321E05A" w:rsidR="004E0EFE" w:rsidRPr="00F90EEB" w:rsidRDefault="004E0EFE">
      <w:pPr>
        <w:rPr>
          <w:sz w:val="22"/>
          <w:szCs w:val="22"/>
        </w:rPr>
      </w:pPr>
      <w:r w:rsidRPr="00F90EEB">
        <w:rPr>
          <w:sz w:val="22"/>
          <w:szCs w:val="22"/>
        </w:rPr>
        <w:br w:type="page"/>
      </w:r>
    </w:p>
    <w:p w14:paraId="12D831D5" w14:textId="19BF1278" w:rsidR="004555A2" w:rsidRPr="00354597" w:rsidRDefault="0039776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g</w:t>
      </w:r>
      <w:r w:rsidR="004E0EFE" w:rsidRPr="00354597">
        <w:rPr>
          <w:rFonts w:ascii="Arial" w:hAnsi="Arial" w:cs="Arial"/>
          <w:b/>
          <w:bCs/>
          <w:sz w:val="22"/>
          <w:szCs w:val="22"/>
        </w:rPr>
        <w:t>nom</w:t>
      </w:r>
      <w:r>
        <w:rPr>
          <w:rFonts w:ascii="Arial" w:hAnsi="Arial" w:cs="Arial"/>
          <w:b/>
          <w:bCs/>
          <w:sz w:val="22"/>
          <w:szCs w:val="22"/>
        </w:rPr>
        <w:t>AD</w:t>
      </w:r>
      <w:r w:rsidR="004E0EFE" w:rsidRPr="00354597">
        <w:rPr>
          <w:rFonts w:ascii="Arial" w:hAnsi="Arial" w:cs="Arial"/>
          <w:b/>
          <w:bCs/>
          <w:sz w:val="22"/>
          <w:szCs w:val="22"/>
        </w:rPr>
        <w:t xml:space="preserve"> </w:t>
      </w:r>
      <w:r w:rsidR="004555A2" w:rsidRPr="00354597">
        <w:rPr>
          <w:rFonts w:ascii="Arial" w:hAnsi="Arial" w:cs="Arial"/>
          <w:b/>
          <w:bCs/>
          <w:sz w:val="22"/>
          <w:szCs w:val="22"/>
        </w:rPr>
        <w:t>&gt;=0.1%</w:t>
      </w:r>
    </w:p>
    <w:p w14:paraId="09336E0F" w14:textId="77777777" w:rsidR="006B71AB" w:rsidRDefault="006B71AB">
      <w:pPr>
        <w:rPr>
          <w:sz w:val="22"/>
          <w:szCs w:val="22"/>
        </w:rPr>
      </w:pPr>
    </w:p>
    <w:tbl>
      <w:tblPr>
        <w:tblpPr w:leftFromText="180" w:rightFromText="180" w:horzAnchor="margin" w:tblpXSpec="center" w:tblpY="823"/>
        <w:tblW w:w="9678" w:type="dxa"/>
        <w:tblLook w:val="04A0" w:firstRow="1" w:lastRow="0" w:firstColumn="1" w:lastColumn="0" w:noHBand="0" w:noVBand="1"/>
      </w:tblPr>
      <w:tblGrid>
        <w:gridCol w:w="1084"/>
        <w:gridCol w:w="706"/>
        <w:gridCol w:w="706"/>
        <w:gridCol w:w="706"/>
        <w:gridCol w:w="706"/>
        <w:gridCol w:w="706"/>
        <w:gridCol w:w="706"/>
        <w:gridCol w:w="706"/>
        <w:gridCol w:w="706"/>
        <w:gridCol w:w="828"/>
        <w:gridCol w:w="706"/>
        <w:gridCol w:w="706"/>
        <w:gridCol w:w="706"/>
      </w:tblGrid>
      <w:tr w:rsidR="006B71AB" w:rsidRPr="0013189C" w14:paraId="23FE752C" w14:textId="77777777" w:rsidTr="003E1405">
        <w:trPr>
          <w:trHeight w:val="373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511EABA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nt</w:t>
            </w:r>
          </w:p>
        </w:tc>
        <w:tc>
          <w:tcPr>
            <w:tcW w:w="42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B669AAA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lent</w:t>
            </w:r>
          </w:p>
        </w:tc>
        <w:tc>
          <w:tcPr>
            <w:tcW w:w="43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A485555" w14:textId="1CDC204A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ense</w:t>
            </w:r>
          </w:p>
        </w:tc>
      </w:tr>
      <w:tr w:rsidR="006B71AB" w:rsidRPr="0013189C" w14:paraId="2D2F4C0E" w14:textId="77777777" w:rsidTr="003E1405">
        <w:trPr>
          <w:trHeight w:val="373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3E1E3E9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ition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BF15410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432AB60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6E5593F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79D716B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E15042A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74DA77C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91F0D00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7428161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D6A51E9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2D5323D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7F4F26D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B051625" w14:textId="77777777" w:rsidR="006B71AB" w:rsidRPr="0013189C" w:rsidRDefault="006B71AB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3</w:t>
            </w:r>
          </w:p>
        </w:tc>
      </w:tr>
      <w:tr w:rsidR="006B71AB" w:rsidRPr="0013189C" w14:paraId="23FDDC6D" w14:textId="77777777" w:rsidTr="003E1405">
        <w:trPr>
          <w:trHeight w:val="373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A857AEC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&gt;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C96E4D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94D25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318817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3EB9BE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686A43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C18E0A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72FFA9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C6AAB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8F404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A11CC3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D9372F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26F7D0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6B71AB" w:rsidRPr="0013189C" w14:paraId="10868361" w14:textId="77777777" w:rsidTr="003E1405">
        <w:trPr>
          <w:trHeight w:val="373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CFE10B8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&gt;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D45BDB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D4A173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4277CB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FA775F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C25313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F9D86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EF6206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05706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6748AA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5B602B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855D96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642906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6B71AB" w:rsidRPr="0013189C" w14:paraId="7FB11EA4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36ADC8F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&gt;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C15E5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00B1A8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AC4E1A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3D0DA3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13063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E9F757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C2B958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4D3ECF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6F5CDF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4AB067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5E2DA6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09DEB1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6B71AB" w:rsidRPr="0013189C" w14:paraId="585B3ABD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8F1718A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&gt;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9D8DA0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4F32CE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5CD018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A7F897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F8AAD3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BE1EB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C556E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560A5D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D894D5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D2AF49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9B396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F5A22C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6B71AB" w:rsidRPr="0013189C" w14:paraId="0EA2E3BB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EE94CD0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&gt;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348D79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24207D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FF4AD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E684AD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7CBCA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5D8040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DD238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468650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9B67FB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F0D58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3BC77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F5DEB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6B71AB" w:rsidRPr="0013189C" w14:paraId="37E5D30C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A072ADE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&gt;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04476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337868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9F06A5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ED21D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5F8B2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69871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6F90B7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0F616B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1934C5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0A1673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0C0C0C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371323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6B71AB" w:rsidRPr="0013189C" w14:paraId="012D77ED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6DE4915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&gt;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A65651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4A10EE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785A71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32950A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8C815D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4BB9BB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2118D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C1FA9F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8606E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583E6C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5F5C46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63B541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6B71AB" w:rsidRPr="0013189C" w14:paraId="5786FD4A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85E759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&gt;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13DE6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40A061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55A4F1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A5AD90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001208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07088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A9F10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FF79A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1A9DEB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92B7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747D8B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12220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6B71AB" w:rsidRPr="0013189C" w14:paraId="2664649D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0AFEDA6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&gt;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3CFD7B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D51B0B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7B5A25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3E45E3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0BE677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95244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9D3805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7AF73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6A422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77EDB0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E662E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6C7229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6B71AB" w:rsidRPr="0013189C" w14:paraId="4EA14616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474AD1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&gt;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20D47F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84EC4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68EEA2" w14:textId="2D91593D" w:rsidR="006B71AB" w:rsidRPr="0013189C" w:rsidRDefault="0039776A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76F20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8F1A4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EF249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5B09FF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B595F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C07445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393DFB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0B8187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74EC7E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6B71AB" w:rsidRPr="0013189C" w14:paraId="28FCC3A9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C0A8932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&gt;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3DF66A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2323A3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1B09F8" w14:textId="09EEE88E" w:rsidR="006B71AB" w:rsidRPr="0013189C" w:rsidRDefault="0039776A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5A3C58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C9E038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ABC60C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D97E05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C4607C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62047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013C94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7DCC1C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0C3FEA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6B71AB" w:rsidRPr="0013189C" w14:paraId="28825891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3EAE119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&gt;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CA201F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3F2D43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B841AD" w14:textId="491ADC40" w:rsidR="006B71AB" w:rsidRPr="0013189C" w:rsidRDefault="0039776A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BC57A1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7A5D6F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5F29AC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CE5465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888746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BA6770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1F19D1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2E3081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07ACF1" w14:textId="77777777" w:rsidR="006B71AB" w:rsidRPr="0013189C" w:rsidRDefault="006B71AB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</w:tbl>
    <w:p w14:paraId="08CC3B41" w14:textId="73D68EDB" w:rsidR="004555A2" w:rsidRPr="00F90EEB" w:rsidRDefault="004555A2">
      <w:pPr>
        <w:rPr>
          <w:sz w:val="22"/>
          <w:szCs w:val="22"/>
        </w:rPr>
      </w:pPr>
      <w:r w:rsidRPr="00F90EEB">
        <w:rPr>
          <w:sz w:val="22"/>
          <w:szCs w:val="22"/>
        </w:rPr>
        <w:br w:type="page"/>
      </w:r>
    </w:p>
    <w:p w14:paraId="4F033A59" w14:textId="027C66F3" w:rsidR="00C0077A" w:rsidRPr="00354597" w:rsidRDefault="0039776A">
      <w:pPr>
        <w:rPr>
          <w:rFonts w:ascii="Arial" w:hAnsi="Arial" w:cs="Arial"/>
          <w:b/>
          <w:bCs/>
          <w:sz w:val="22"/>
          <w:szCs w:val="22"/>
          <w:lang w:val="de-DE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g</w:t>
      </w:r>
      <w:r w:rsidRPr="00354597">
        <w:rPr>
          <w:rFonts w:ascii="Arial" w:hAnsi="Arial" w:cs="Arial"/>
          <w:b/>
          <w:bCs/>
          <w:sz w:val="22"/>
          <w:szCs w:val="22"/>
        </w:rPr>
        <w:t>nom</w:t>
      </w:r>
      <w:r>
        <w:rPr>
          <w:rFonts w:ascii="Arial" w:hAnsi="Arial" w:cs="Arial"/>
          <w:b/>
          <w:bCs/>
          <w:sz w:val="22"/>
          <w:szCs w:val="22"/>
        </w:rPr>
        <w:t>AD</w:t>
      </w:r>
      <w:r w:rsidRPr="00354597">
        <w:rPr>
          <w:rFonts w:ascii="Arial" w:hAnsi="Arial" w:cs="Arial"/>
          <w:b/>
          <w:bCs/>
          <w:sz w:val="22"/>
          <w:szCs w:val="22"/>
        </w:rPr>
        <w:t xml:space="preserve"> </w:t>
      </w:r>
      <w:r w:rsidR="004555A2" w:rsidRPr="00354597">
        <w:rPr>
          <w:rFonts w:ascii="Arial" w:hAnsi="Arial" w:cs="Arial"/>
          <w:b/>
          <w:bCs/>
          <w:sz w:val="22"/>
          <w:szCs w:val="22"/>
          <w:lang w:val="de-DE"/>
        </w:rPr>
        <w:t>&lt;0.1%</w:t>
      </w:r>
    </w:p>
    <w:p w14:paraId="65245873" w14:textId="77777777" w:rsidR="009C036C" w:rsidRDefault="009C036C">
      <w:pPr>
        <w:rPr>
          <w:sz w:val="22"/>
          <w:szCs w:val="22"/>
          <w:lang w:val="de-DE"/>
        </w:rPr>
      </w:pPr>
    </w:p>
    <w:tbl>
      <w:tblPr>
        <w:tblpPr w:leftFromText="180" w:rightFromText="180" w:horzAnchor="margin" w:tblpXSpec="center" w:tblpY="823"/>
        <w:tblW w:w="9783" w:type="dxa"/>
        <w:tblLook w:val="04A0" w:firstRow="1" w:lastRow="0" w:firstColumn="1" w:lastColumn="0" w:noHBand="0" w:noVBand="1"/>
      </w:tblPr>
      <w:tblGrid>
        <w:gridCol w:w="1084"/>
        <w:gridCol w:w="703"/>
        <w:gridCol w:w="703"/>
        <w:gridCol w:w="825"/>
        <w:gridCol w:w="703"/>
        <w:gridCol w:w="703"/>
        <w:gridCol w:w="703"/>
        <w:gridCol w:w="706"/>
        <w:gridCol w:w="792"/>
        <w:gridCol w:w="793"/>
        <w:gridCol w:w="782"/>
        <w:gridCol w:w="669"/>
        <w:gridCol w:w="617"/>
      </w:tblGrid>
      <w:tr w:rsidR="009C036C" w:rsidRPr="0013189C" w14:paraId="79DE4C5C" w14:textId="77777777" w:rsidTr="003E1405">
        <w:trPr>
          <w:trHeight w:val="373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CE8BC57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nt</w:t>
            </w:r>
          </w:p>
        </w:tc>
        <w:tc>
          <w:tcPr>
            <w:tcW w:w="43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78E252E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lent</w:t>
            </w:r>
          </w:p>
        </w:tc>
        <w:tc>
          <w:tcPr>
            <w:tcW w:w="43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3352BCE" w14:textId="43CF8B6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ense</w:t>
            </w:r>
          </w:p>
        </w:tc>
      </w:tr>
      <w:tr w:rsidR="009C036C" w:rsidRPr="0013189C" w14:paraId="282402FB" w14:textId="77777777" w:rsidTr="003E1405">
        <w:trPr>
          <w:trHeight w:val="373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0244D0C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ition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BACA74A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99AAB3B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DA7DF43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C2CC53C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C977BF7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A7BA586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489C3A5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4237318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F035DFA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F38F5D9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73C37E3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C38BFD3" w14:textId="77777777" w:rsidR="009C036C" w:rsidRPr="0013189C" w:rsidRDefault="009C036C" w:rsidP="003E1405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3</w:t>
            </w:r>
          </w:p>
        </w:tc>
      </w:tr>
      <w:tr w:rsidR="009C036C" w:rsidRPr="0013189C" w14:paraId="51C0A68E" w14:textId="77777777" w:rsidTr="003E1405">
        <w:trPr>
          <w:trHeight w:val="373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8931E72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&gt;C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03A4ED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DAE3B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5E2E6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281B1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3EED7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0E6B6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3AF1DC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1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5D5B8A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36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8D961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29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C321A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EFF4B0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17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8AF408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729</w:t>
            </w:r>
          </w:p>
        </w:tc>
      </w:tr>
      <w:tr w:rsidR="009C036C" w:rsidRPr="0013189C" w14:paraId="2A08CB49" w14:textId="77777777" w:rsidTr="003E1405">
        <w:trPr>
          <w:trHeight w:val="373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6C272A5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&gt;G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B514B5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30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E84BC1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72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AF097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13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0A4E8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85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7465E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81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75C089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2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68000B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98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D66949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22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1CD57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4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7F68CF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47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E49DC0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35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848C57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171</w:t>
            </w:r>
          </w:p>
        </w:tc>
      </w:tr>
      <w:tr w:rsidR="009C036C" w:rsidRPr="0013189C" w14:paraId="1A60694E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E6B75A7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&gt;T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8D621B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F988D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046538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ABF480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CFC691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016A1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4FBDC9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60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30A229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57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C9C61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C0B62C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0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1985B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09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2B54C8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388</w:t>
            </w:r>
          </w:p>
        </w:tc>
      </w:tr>
      <w:tr w:rsidR="009C036C" w:rsidRPr="0013189C" w14:paraId="1A05026D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FB4977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&gt;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24CBE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AE9AE7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798F25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7568C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40F760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75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F0580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3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62E16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65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6F224F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28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841960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54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CE483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02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B49B9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45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C14872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503</w:t>
            </w:r>
          </w:p>
        </w:tc>
      </w:tr>
      <w:tr w:rsidR="009C036C" w:rsidRPr="0013189C" w14:paraId="594037C1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D3ACE3D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&gt;G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06CE4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255F7F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CD912F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47904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765287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48C60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E100B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14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E5129F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0839B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77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9A5D00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26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E7BBA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09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0D6748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859</w:t>
            </w:r>
          </w:p>
        </w:tc>
      </w:tr>
      <w:tr w:rsidR="009C036C" w:rsidRPr="0013189C" w14:paraId="755058DA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FA7D809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&gt;T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177A7B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6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C296C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58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1F1ED2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21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EE1F8D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87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3D461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09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B64FA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04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1A59BD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68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F1779C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61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866E3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329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4020CF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46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376855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74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AA7B7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867</w:t>
            </w:r>
          </w:p>
        </w:tc>
      </w:tr>
      <w:tr w:rsidR="009C036C" w:rsidRPr="0013189C" w14:paraId="104044AF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66D995C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&gt;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A12321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64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CD987C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48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5F8B4F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24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7053BA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86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48F458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2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D28B6B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05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3B4B3C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91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C1FB9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77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DD8B9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348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40575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57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62EB9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88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F4AA90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185</w:t>
            </w:r>
          </w:p>
        </w:tc>
      </w:tr>
      <w:tr w:rsidR="009C036C" w:rsidRPr="0013189C" w14:paraId="21223AB3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C97B668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&gt;C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3D7C8A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DF7BEB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A1D2A5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1AC97A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B01660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573E8A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4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06E98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17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3AD9FA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74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9538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74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95C6FF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34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FFE88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25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8825E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034</w:t>
            </w:r>
          </w:p>
        </w:tc>
      </w:tr>
      <w:tr w:rsidR="009C036C" w:rsidRPr="0013189C" w14:paraId="28B6D66F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932B89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&gt;T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DFA72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1D905D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3814E7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86C8F2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D7BC62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61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62FEF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2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DB9A27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36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B596E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22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6AA908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95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E369A8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72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590C07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3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2F32A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470</w:t>
            </w:r>
          </w:p>
        </w:tc>
      </w:tr>
      <w:tr w:rsidR="009C036C" w:rsidRPr="0013189C" w14:paraId="4C3210CF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94D28C9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&gt;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24CE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EE4337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957F7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47635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BA4D5B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366C9B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4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F15A4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62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0A20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58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F45FF3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11C7B7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6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79A8A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08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60588E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459</w:t>
            </w:r>
          </w:p>
        </w:tc>
      </w:tr>
      <w:tr w:rsidR="009C036C" w:rsidRPr="0013189C" w14:paraId="035DC3F1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7BBAB25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&gt;C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16B08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15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93DB6A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86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552C41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8F7CAD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90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AEC221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79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5A3832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54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2A7F3A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96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F9C39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129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F933D7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69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67FC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36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A0790B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727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5051C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6464</w:t>
            </w:r>
          </w:p>
        </w:tc>
      </w:tr>
      <w:tr w:rsidR="009C036C" w:rsidRPr="0013189C" w14:paraId="7679585C" w14:textId="77777777" w:rsidTr="003E1405">
        <w:trPr>
          <w:trHeight w:val="373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F32B238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&gt;G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EBD4A1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48E67F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85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BF9750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1CB798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C32C4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F435EF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06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C5FC8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22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756D55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447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F028BF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58238A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35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586496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302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17A749" w14:textId="77777777" w:rsidR="009C036C" w:rsidRPr="0013189C" w:rsidRDefault="009C036C" w:rsidP="003E1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3189C">
              <w:rPr>
                <w:rFonts w:ascii="Arial" w:hAnsi="Arial" w:cs="Arial"/>
                <w:color w:val="000000"/>
                <w:sz w:val="18"/>
                <w:szCs w:val="18"/>
              </w:rPr>
              <w:t>2714</w:t>
            </w:r>
          </w:p>
        </w:tc>
      </w:tr>
    </w:tbl>
    <w:p w14:paraId="53E1EA5C" w14:textId="77777777" w:rsidR="009C036C" w:rsidRDefault="009C036C">
      <w:pPr>
        <w:rPr>
          <w:sz w:val="22"/>
          <w:szCs w:val="22"/>
          <w:lang w:val="de-DE"/>
        </w:rPr>
      </w:pPr>
    </w:p>
    <w:p w14:paraId="536122D6" w14:textId="77777777" w:rsidR="00EA133B" w:rsidRDefault="00EA133B">
      <w:pPr>
        <w:rPr>
          <w:sz w:val="22"/>
          <w:szCs w:val="22"/>
          <w:lang w:val="de-DE"/>
        </w:rPr>
      </w:pPr>
    </w:p>
    <w:p w14:paraId="31B138AE" w14:textId="77777777" w:rsidR="004B6D5D" w:rsidRDefault="004B6D5D" w:rsidP="004B6D5D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31A2CC11" w14:textId="015FD494" w:rsidR="00EA133B" w:rsidRPr="00EA133B" w:rsidRDefault="007F54DD" w:rsidP="004B6D5D">
      <w:pPr>
        <w:spacing w:line="360" w:lineRule="auto"/>
        <w:jc w:val="both"/>
        <w:rPr>
          <w:sz w:val="22"/>
          <w:szCs w:val="22"/>
        </w:rPr>
      </w:pPr>
      <w:r w:rsidRPr="00EA43EB">
        <w:rPr>
          <w:rFonts w:ascii="Arial" w:hAnsi="Arial" w:cs="Arial"/>
          <w:color w:val="000000"/>
          <w:sz w:val="22"/>
          <w:szCs w:val="22"/>
        </w:rPr>
        <w:t xml:space="preserve">The nucleotide substitutions for silent and missense variants occur at the last three nucleotide positions of acceptor and donor splice sites. The data are categorized into three groups: COSMIC, gnomAD &gt;0 and &lt;0.1%, and gnomAD ≥0.1%. </w:t>
      </w:r>
      <w:r>
        <w:rPr>
          <w:rFonts w:ascii="Arial" w:hAnsi="Arial" w:cs="Arial"/>
          <w:color w:val="000000"/>
          <w:sz w:val="22"/>
          <w:szCs w:val="22"/>
        </w:rPr>
        <w:t>Rows</w:t>
      </w:r>
      <w:r w:rsidRPr="00EA43EB">
        <w:rPr>
          <w:rFonts w:ascii="Arial" w:hAnsi="Arial" w:cs="Arial"/>
          <w:color w:val="000000"/>
          <w:sz w:val="22"/>
          <w:szCs w:val="22"/>
        </w:rPr>
        <w:t xml:space="preserve"> indicate the nucleotide substitutions for all the variants, while the columns represent the six splice site positions of donor and acceptor regions.</w:t>
      </w:r>
    </w:p>
    <w:sectPr w:rsidR="00EA133B" w:rsidRPr="00EA133B" w:rsidSect="001543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8C346" w14:textId="77777777" w:rsidR="00AB176A" w:rsidRDefault="00AB176A" w:rsidP="0039776A">
      <w:r>
        <w:separator/>
      </w:r>
    </w:p>
  </w:endnote>
  <w:endnote w:type="continuationSeparator" w:id="0">
    <w:p w14:paraId="05705B3C" w14:textId="77777777" w:rsidR="00AB176A" w:rsidRDefault="00AB176A" w:rsidP="00397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E695A" w14:textId="77777777" w:rsidR="00AB176A" w:rsidRDefault="00AB176A" w:rsidP="0039776A">
      <w:r>
        <w:separator/>
      </w:r>
    </w:p>
  </w:footnote>
  <w:footnote w:type="continuationSeparator" w:id="0">
    <w:p w14:paraId="2AB4D7E4" w14:textId="77777777" w:rsidR="00AB176A" w:rsidRDefault="00AB176A" w:rsidP="00397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33D"/>
    <w:rsid w:val="000A5132"/>
    <w:rsid w:val="000B505F"/>
    <w:rsid w:val="000D3E53"/>
    <w:rsid w:val="000F443D"/>
    <w:rsid w:val="001203ED"/>
    <w:rsid w:val="00121931"/>
    <w:rsid w:val="00151C0C"/>
    <w:rsid w:val="0015433D"/>
    <w:rsid w:val="001570FC"/>
    <w:rsid w:val="001C36C8"/>
    <w:rsid w:val="00233BA9"/>
    <w:rsid w:val="00234257"/>
    <w:rsid w:val="00252C12"/>
    <w:rsid w:val="00282A00"/>
    <w:rsid w:val="0030088A"/>
    <w:rsid w:val="003326D7"/>
    <w:rsid w:val="00343EAB"/>
    <w:rsid w:val="00354597"/>
    <w:rsid w:val="00385F0F"/>
    <w:rsid w:val="0039776A"/>
    <w:rsid w:val="003B2330"/>
    <w:rsid w:val="003B4EEE"/>
    <w:rsid w:val="003B5073"/>
    <w:rsid w:val="00406163"/>
    <w:rsid w:val="004223D2"/>
    <w:rsid w:val="004555A2"/>
    <w:rsid w:val="00482245"/>
    <w:rsid w:val="00490141"/>
    <w:rsid w:val="004B6D5D"/>
    <w:rsid w:val="004E0EFE"/>
    <w:rsid w:val="00631378"/>
    <w:rsid w:val="00632160"/>
    <w:rsid w:val="0066354E"/>
    <w:rsid w:val="00681943"/>
    <w:rsid w:val="0069544F"/>
    <w:rsid w:val="006A2C07"/>
    <w:rsid w:val="006B71AB"/>
    <w:rsid w:val="006C69FC"/>
    <w:rsid w:val="00700FE4"/>
    <w:rsid w:val="00717638"/>
    <w:rsid w:val="007528DF"/>
    <w:rsid w:val="00755502"/>
    <w:rsid w:val="007E750B"/>
    <w:rsid w:val="007F54DD"/>
    <w:rsid w:val="0081730D"/>
    <w:rsid w:val="0083203D"/>
    <w:rsid w:val="008E443D"/>
    <w:rsid w:val="008F72EF"/>
    <w:rsid w:val="00957D37"/>
    <w:rsid w:val="009609AA"/>
    <w:rsid w:val="00965B3B"/>
    <w:rsid w:val="00973FBA"/>
    <w:rsid w:val="009C036C"/>
    <w:rsid w:val="009C3055"/>
    <w:rsid w:val="00A15A08"/>
    <w:rsid w:val="00A26437"/>
    <w:rsid w:val="00AB176A"/>
    <w:rsid w:val="00AE541A"/>
    <w:rsid w:val="00B3223B"/>
    <w:rsid w:val="00B6611C"/>
    <w:rsid w:val="00B949A7"/>
    <w:rsid w:val="00C0077A"/>
    <w:rsid w:val="00C86D0B"/>
    <w:rsid w:val="00C91984"/>
    <w:rsid w:val="00CA1B2B"/>
    <w:rsid w:val="00CF40A3"/>
    <w:rsid w:val="00D97F50"/>
    <w:rsid w:val="00DD68F7"/>
    <w:rsid w:val="00DD71CC"/>
    <w:rsid w:val="00E04AA6"/>
    <w:rsid w:val="00E24B80"/>
    <w:rsid w:val="00E7177C"/>
    <w:rsid w:val="00E73C6D"/>
    <w:rsid w:val="00E73D44"/>
    <w:rsid w:val="00EA133B"/>
    <w:rsid w:val="00F13B03"/>
    <w:rsid w:val="00F175E5"/>
    <w:rsid w:val="00F90EEB"/>
    <w:rsid w:val="00FE234B"/>
    <w:rsid w:val="00FE3834"/>
    <w:rsid w:val="00FF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6768D"/>
  <w15:chartTrackingRefBased/>
  <w15:docId w15:val="{95E1E904-5770-3A45-BD5A-56781068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1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9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9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9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9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77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76A"/>
  </w:style>
  <w:style w:type="paragraph" w:styleId="Footer">
    <w:name w:val="footer"/>
    <w:basedOn w:val="Normal"/>
    <w:link w:val="FooterChar"/>
    <w:uiPriority w:val="99"/>
    <w:unhideWhenUsed/>
    <w:rsid w:val="003977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76A"/>
  </w:style>
  <w:style w:type="character" w:styleId="Strong">
    <w:name w:val="Strong"/>
    <w:basedOn w:val="DefaultParagraphFont"/>
    <w:uiPriority w:val="22"/>
    <w:qFormat/>
    <w:rsid w:val="004B6D5D"/>
    <w:rPr>
      <w:b/>
      <w:bCs/>
    </w:rPr>
  </w:style>
  <w:style w:type="character" w:customStyle="1" w:styleId="apple-converted-space">
    <w:name w:val="apple-converted-space"/>
    <w:basedOn w:val="DefaultParagraphFont"/>
    <w:rsid w:val="004B6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1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kumar Ramamoorthy</dc:creator>
  <cp:keywords/>
  <dc:description/>
  <cp:lastModifiedBy>Senthilkumar Ramamoorthy</cp:lastModifiedBy>
  <cp:revision>2</cp:revision>
  <dcterms:created xsi:type="dcterms:W3CDTF">2025-12-20T13:07:00Z</dcterms:created>
  <dcterms:modified xsi:type="dcterms:W3CDTF">2025-12-20T13:07:00Z</dcterms:modified>
</cp:coreProperties>
</file>